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EEDA9C" w14:textId="77777777" w:rsidR="0027340D" w:rsidRPr="008F4900" w:rsidRDefault="0027340D" w:rsidP="0044443A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</w:p>
    <w:p w14:paraId="3DE0C76D" w14:textId="5507A26C" w:rsidR="0044443A" w:rsidRPr="008F4900" w:rsidRDefault="0044443A" w:rsidP="0044443A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Pr="008F49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itle: Development of a novel humanized mouse model for improved evaluation of </w:t>
      </w:r>
      <w:r w:rsidRPr="008F4900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 xml:space="preserve">in vivo </w:t>
      </w:r>
      <w:r w:rsidRPr="008F49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ti-cancer effects of anti-PD-1 antibody </w:t>
      </w:r>
    </w:p>
    <w:p w14:paraId="74E25104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</w:p>
    <w:p w14:paraId="294B0CE0" w14:textId="45064B12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/>
          <w:color w:val="000000" w:themeColor="text1"/>
          <w:sz w:val="24"/>
          <w:szCs w:val="24"/>
        </w:rPr>
        <w:t xml:space="preserve">Ikumi Katano, Asami Hanazawa, Iyo Otsuka, Takuya Yamaguchi, Misa Mochizuki, Kenji Kawai, Ryoji Ito, Motohito Goto, </w:t>
      </w:r>
      <w:r w:rsidRPr="008F4900">
        <w:rPr>
          <w:rFonts w:ascii="Times New Roman" w:hAnsi="Times New Roman"/>
          <w:color w:val="000000" w:themeColor="text1"/>
          <w:kern w:val="0"/>
          <w:sz w:val="24"/>
          <w:szCs w:val="24"/>
        </w:rPr>
        <w:t>Takahiro Kagawa</w:t>
      </w:r>
      <w:r w:rsidRPr="008F4900">
        <w:rPr>
          <w:rFonts w:ascii="Times New Roman" w:hAnsi="Times New Roman"/>
          <w:color w:val="000000" w:themeColor="text1"/>
          <w:sz w:val="24"/>
          <w:szCs w:val="24"/>
        </w:rPr>
        <w:t>, Takeshi Takahashi</w:t>
      </w:r>
    </w:p>
    <w:p w14:paraId="29DB18D8" w14:textId="77777777" w:rsidR="0042604A" w:rsidRPr="008F4900" w:rsidRDefault="0042604A" w:rsidP="004444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33794F" w14:textId="77777777" w:rsidR="004A1429" w:rsidRPr="008F4900" w:rsidRDefault="004A1429" w:rsidP="004444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81B0796" w14:textId="0118F633" w:rsidR="004A1429" w:rsidRPr="008F4900" w:rsidRDefault="004A1429" w:rsidP="004444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CC4B322" w14:textId="48E8C97F" w:rsidR="004A1429" w:rsidRPr="008F4900" w:rsidRDefault="004A1429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0E37862" w14:textId="77777777" w:rsidR="004A1429" w:rsidRPr="008F4900" w:rsidRDefault="004A1429" w:rsidP="004444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4A1429" w:rsidRPr="008F4900" w:rsidSect="008E4EFB">
          <w:footerReference w:type="default" r:id="rId7"/>
          <w:type w:val="continuous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1C5B7FC" w14:textId="3C194519" w:rsidR="0042604A" w:rsidRPr="008F4900" w:rsidRDefault="004A1429" w:rsidP="004444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. Antibody list</w:t>
      </w:r>
    </w:p>
    <w:tbl>
      <w:tblPr>
        <w:tblpPr w:leftFromText="142" w:rightFromText="142" w:vertAnchor="text" w:tblpX="880" w:tblpY="1"/>
        <w:tblOverlap w:val="never"/>
        <w:tblW w:w="120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49"/>
        <w:gridCol w:w="1580"/>
        <w:gridCol w:w="4000"/>
        <w:gridCol w:w="3277"/>
      </w:tblGrid>
      <w:tr w:rsidR="008F4900" w:rsidRPr="008F4900" w14:paraId="3805E805" w14:textId="77777777" w:rsidTr="004A1429">
        <w:trPr>
          <w:trHeight w:val="300"/>
        </w:trPr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892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Targe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0A22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Clone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B54F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Fluorescence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745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anufacturer</w:t>
            </w:r>
          </w:p>
        </w:tc>
      </w:tr>
      <w:tr w:rsidR="008F4900" w:rsidRPr="008F4900" w14:paraId="0A7F0484" w14:textId="77777777" w:rsidTr="004A1429">
        <w:trPr>
          <w:trHeight w:val="345"/>
        </w:trPr>
        <w:tc>
          <w:tcPr>
            <w:tcW w:w="3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2E22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DACC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UCHT1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A703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rilliant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  <w:vertAlign w:val="superscript"/>
              </w:rPr>
              <w:t>TM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 Violet (BV) 421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154D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50431E04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F1C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3CA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UCHT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92D9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rilliant Ultraviolet (BUV)73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8F09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D Biosciences</w:t>
            </w:r>
          </w:p>
        </w:tc>
      </w:tr>
      <w:tr w:rsidR="008F4900" w:rsidRPr="008F4900" w14:paraId="73669307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35FD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F78AA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RPA-T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044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FITC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0D3B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239D43F0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704D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7FE16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RPA-T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B49BD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hycoerythrin/Cyanine (PE/Cy) 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8B6E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4E818324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41272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8B76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RPA-T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04DD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Allophycocyanin/Cyanine (APC/Cy) 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24158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1370FF2E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E26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7473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OKT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152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V421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A530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4195B3F7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38F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8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735FD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RPA-T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0CD7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APC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7D75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678C4AA9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E8F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8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1F1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RPA-T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350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UV395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3E6A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D Biosciences</w:t>
            </w:r>
          </w:p>
        </w:tc>
      </w:tr>
      <w:tr w:rsidR="008F4900" w:rsidRPr="008F4900" w14:paraId="50C3C003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33A7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F439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5E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D5D9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UV73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AA5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D Biosciences</w:t>
            </w:r>
          </w:p>
        </w:tc>
      </w:tr>
      <w:tr w:rsidR="008F4900" w:rsidRPr="008F4900" w14:paraId="7CF9D034" w14:textId="77777777" w:rsidTr="004A1429">
        <w:trPr>
          <w:trHeight w:val="33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2416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102C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G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39F5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V 605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4667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744C6D27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6596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6E75C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IB1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9348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/Cy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0958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3EA717F4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587F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C632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2A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73FA3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rilliant Blue 515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1107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D Biosciences</w:t>
            </w:r>
          </w:p>
        </w:tc>
      </w:tr>
      <w:tr w:rsidR="008F4900" w:rsidRPr="008F4900" w14:paraId="5F3ED006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C063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3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75A27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WM-5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A48E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UV395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E136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D Biosciences</w:t>
            </w:r>
          </w:p>
        </w:tc>
      </w:tr>
      <w:tr w:rsidR="008F4900" w:rsidRPr="008F4900" w14:paraId="0DFC7969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563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ouse 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36C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30-F1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D66BA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APC/Cy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B487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3F45AA94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66DF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358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I3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8596F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V 510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D0CB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14CD3E78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DB765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45R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19069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I10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C337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UV73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7023B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D Biosciences</w:t>
            </w:r>
          </w:p>
        </w:tc>
      </w:tr>
      <w:tr w:rsidR="008F4900" w:rsidRPr="008F4900" w14:paraId="0B0362C3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23B7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1A38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NCAM16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AAB7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APC-R700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AF62F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D Biosciences</w:t>
            </w:r>
          </w:p>
        </w:tc>
      </w:tr>
      <w:tr w:rsidR="008F4900" w:rsidRPr="008F4900" w14:paraId="0B58B2C0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85B8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CD62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6A42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DREG-5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8059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/Cy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FA1A3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09C15E95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1CA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Foxp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451F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CH10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A109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A9E3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eBioscience</w:t>
            </w:r>
          </w:p>
        </w:tc>
      </w:tr>
      <w:tr w:rsidR="008F4900" w:rsidRPr="008F4900" w14:paraId="57C08587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2A02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Granzyme 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66B3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QA16A0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EFD2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FITC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F2DE5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68F94A8A" w14:textId="77777777" w:rsidTr="004A1429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F75FF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IFN-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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64F8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4S.B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53CF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249D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39342C7E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701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IL-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1388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Q1-17H1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F9B5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/Cy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88286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6CF8FE2C" w14:textId="77777777" w:rsidTr="004A1429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BA123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TNF-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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17A8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Ab1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88F3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rCP/Cy5.5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7CD5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1F04BD49" w14:textId="77777777" w:rsidTr="004A1429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D57F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Mouse IgG1, 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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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Isotype Ctrl.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383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OPC-2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A551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FITC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24E9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1B1A90C4" w14:textId="77777777" w:rsidTr="004A1429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6DAB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Mouse IgG1, 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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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Isotype Ctrl.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EBEC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OPC-2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49C6B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8CFC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4D8F6BD6" w14:textId="77777777" w:rsidTr="004A1429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0745C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Mouse IgG1, 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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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Isotype Ctrl.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E05D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MOPC-2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81BB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rCP/Cy5.5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08DA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5DF053E8" w14:textId="77777777" w:rsidTr="004A1429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C60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Rat IgG2a, 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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 Isotype Ctrl.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12FB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RTK275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F6187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7C2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527F4156" w14:textId="77777777" w:rsidTr="004A1429">
        <w:trPr>
          <w:trHeight w:val="30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FDB86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Rat IgG2a, </w:t>
            </w:r>
            <w:r w:rsidRPr="008F4900">
              <w:rPr>
                <w:rFonts w:ascii="Symbol" w:eastAsia="MS PGothic" w:hAnsi="Symbol" w:cs="Arial"/>
                <w:color w:val="000000" w:themeColor="text1"/>
                <w:kern w:val="0"/>
                <w:sz w:val="22"/>
              </w:rPr>
              <w:t>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 Isotype Ctrl.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814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RTK275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E286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PE/Cy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F9D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3DBA315A" w14:textId="77777777" w:rsidTr="004A1429">
        <w:trPr>
          <w:trHeight w:val="818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5BE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Ultra-LEAF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  <w:vertAlign w:val="superscript"/>
              </w:rPr>
              <w:t>TM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 xml:space="preserve"> Purified anti-mouse CD16/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A632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9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B5E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DAAB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754F0E56" w14:textId="77777777" w:rsidTr="004A1429">
        <w:trPr>
          <w:trHeight w:val="330"/>
        </w:trPr>
        <w:tc>
          <w:tcPr>
            <w:tcW w:w="3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41680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Human TruStain FcX</w:t>
            </w: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  <w:vertAlign w:val="superscript"/>
              </w:rPr>
              <w:t>T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FE6F1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9F76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171FE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</w:t>
            </w:r>
          </w:p>
        </w:tc>
      </w:tr>
      <w:tr w:rsidR="008F4900" w:rsidRPr="008F4900" w14:paraId="61C175BD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FD1D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35C0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D619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64A2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F4900" w:rsidRPr="008F4900" w14:paraId="2612614D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BA29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A350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2DE6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9185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8F4900" w:rsidRPr="008F4900" w14:paraId="01D088D5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937A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7441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BFA7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1B92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D Biosciences, San Jose, CA</w:t>
            </w:r>
          </w:p>
        </w:tc>
      </w:tr>
      <w:tr w:rsidR="008F4900" w:rsidRPr="008F4900" w14:paraId="517709EB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1039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2110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6929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1798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Biolegend, San Diego, CA</w:t>
            </w:r>
          </w:p>
        </w:tc>
      </w:tr>
      <w:tr w:rsidR="008F4900" w:rsidRPr="008F4900" w14:paraId="1CB6AC96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6532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0D6D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D568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C335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eBioscience, San Diego, CA</w:t>
            </w:r>
          </w:p>
        </w:tc>
      </w:tr>
      <w:tr w:rsidR="008F4900" w:rsidRPr="008F4900" w14:paraId="6DB63C1F" w14:textId="77777777" w:rsidTr="004A1429">
        <w:trPr>
          <w:trHeight w:val="285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249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7268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0275" w14:textId="77777777" w:rsidR="004A1429" w:rsidRPr="008F4900" w:rsidRDefault="004A1429" w:rsidP="004A142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13F4" w14:textId="77777777" w:rsidR="004A1429" w:rsidRPr="008F4900" w:rsidRDefault="004A1429" w:rsidP="004A1429">
            <w:pPr>
              <w:widowControl/>
              <w:jc w:val="left"/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</w:pPr>
            <w:r w:rsidRPr="008F4900">
              <w:rPr>
                <w:rFonts w:ascii="Arial" w:eastAsia="MS PGothic" w:hAnsi="Arial" w:cs="Arial"/>
                <w:color w:val="000000" w:themeColor="text1"/>
                <w:kern w:val="0"/>
                <w:sz w:val="22"/>
              </w:rPr>
              <w:t>Santa Cruz Biotechnology, Dallas, TX</w:t>
            </w:r>
          </w:p>
        </w:tc>
      </w:tr>
    </w:tbl>
    <w:p w14:paraId="307CB6A9" w14:textId="77777777" w:rsidR="004A1429" w:rsidRPr="008F4900" w:rsidRDefault="004A1429" w:rsidP="004444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E61ED7D" w14:textId="6EE6C4B6" w:rsidR="0044443A" w:rsidRPr="008F4900" w:rsidRDefault="0042604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106C354" w14:textId="77777777" w:rsidR="0042604A" w:rsidRPr="008F4900" w:rsidRDefault="0042604A" w:rsidP="004444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42604A" w:rsidRPr="008F4900" w:rsidSect="008E4EFB">
          <w:type w:val="continuous"/>
          <w:pgSz w:w="16838" w:h="11906" w:orient="landscape" w:code="9"/>
          <w:pgMar w:top="1701" w:right="1985" w:bottom="1701" w:left="1701" w:header="851" w:footer="992" w:gutter="0"/>
          <w:cols w:space="425"/>
          <w:textDirection w:val="tbRl"/>
          <w:docGrid w:type="lines" w:linePitch="360"/>
        </w:sectPr>
      </w:pPr>
    </w:p>
    <w:p w14:paraId="2F4728C7" w14:textId="4FFEE793" w:rsidR="0044443A" w:rsidRPr="008F4900" w:rsidRDefault="0044443A" w:rsidP="004444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Legends</w:t>
      </w:r>
    </w:p>
    <w:p w14:paraId="57F439FA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.</w:t>
      </w: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requency of human leukocyte subsets</w:t>
      </w:r>
    </w:p>
    <w:p w14:paraId="4F6103EF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Flow cytometry analyses of PB, spleen, and BM from huNOG or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t 18 wpt.</w:t>
      </w: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he frequencies of human B cells, T cells, and myeloid cells in total human CD45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ukocytes are shown (a). The frequencies of CD4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and CD8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in total human CD3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are shown (b). </w:t>
      </w:r>
    </w:p>
    <w:p w14:paraId="57E0D90A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F34014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. Frequency and number of human T-cell subpopulations</w:t>
      </w:r>
    </w:p>
    <w:p w14:paraId="79EE2B3C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The frequencies and the absolute cell numbers are shown for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n,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and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DE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in CD4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D8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T cells in PB and spleen of huNOG or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at 18 wpt. Statistical significance was tested using two-way ANOVA with Sidak’s multiple comparison test (* p &lt; 0.05, ** p &lt; 0.01, and *** p &lt; 0.001, ns: no significance).</w:t>
      </w:r>
    </w:p>
    <w:p w14:paraId="40FD932F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B044B9D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3. IHC analys</w:t>
      </w: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 of FOXP3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reg cells in tumor</w:t>
      </w:r>
    </w:p>
    <w:p w14:paraId="4ED5A232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umor sections in Figure 5 were stained with anti-human FOXP3 antibody. Representative images are shown. Bar graphs show the cell number</w:t>
      </w: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of FOXP3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per unit live tumor area (cell number/m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). The average with SD bars are shown. Statistical significance was tested by</w:t>
      </w:r>
      <w:r w:rsidRPr="008F4900">
        <w:rPr>
          <w:rFonts w:ascii="Times New Roman" w:hAnsi="Times New Roman"/>
          <w:color w:val="000000" w:themeColor="text1"/>
          <w:sz w:val="24"/>
          <w:szCs w:val="24"/>
        </w:rPr>
        <w:t xml:space="preserve"> Mann–Whitney U test</w:t>
      </w:r>
      <w:r w:rsidRPr="008F490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between saline-treated and nivolumab-treated mice in huNOG or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* p &lt; 0.05).</w:t>
      </w:r>
    </w:p>
    <w:p w14:paraId="74BC4209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53E465B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4. IHC analyses of CD8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 cells in spleen</w:t>
      </w:r>
    </w:p>
    <w:p w14:paraId="711E1142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Spleen was collected from huNOG or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. Half of the tissue was fixed in 10% neutralized formalin and subsequently subjected to the immunohistochemical analysis as in Figure 4. Representative images of IHC with an anti-CD8 antibody are shown. A representative section was shown for each mouse group.</w:t>
      </w:r>
    </w:p>
    <w:p w14:paraId="29890917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92E716E" w14:textId="77777777" w:rsidR="0044443A" w:rsidRPr="008F4900" w:rsidRDefault="0044443A" w:rsidP="004444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5. IHC analysis of human PD-L1 in the spleen of huNOG or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.</w:t>
      </w:r>
    </w:p>
    <w:p w14:paraId="55C233AB" w14:textId="77777777" w:rsidR="0044443A" w:rsidRPr="008F4900" w:rsidRDefault="0044443A" w:rsidP="0044443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Spleen from huNOG or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ere stained with an anti-human PD-L1 antibody with hematoxylin. A representative image of sections is shown. Bar graphs show the</w:t>
      </w: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average percentages of hPD-L1-positive area to total tissue area, which was determined by image analysis. A representative section was used for the image capture for each mouse. Statistical significance was tested by</w:t>
      </w:r>
      <w:r w:rsidRPr="008F4900">
        <w:rPr>
          <w:rFonts w:ascii="Times New Roman" w:hAnsi="Times New Roman"/>
          <w:color w:val="000000" w:themeColor="text1"/>
          <w:sz w:val="24"/>
          <w:szCs w:val="24"/>
        </w:rPr>
        <w:t xml:space="preserve"> Mann–Whitney U test</w:t>
      </w:r>
      <w:r w:rsidRPr="008F490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between saline-treated and nivolumab-treated mice in huNOG or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* p &lt; 0.05, ** p &lt; 0.01).</w:t>
      </w:r>
    </w:p>
    <w:p w14:paraId="1645157E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564B9A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6. IHC analyses of PD-L1 expression in tumor</w:t>
      </w:r>
    </w:p>
    <w:p w14:paraId="509F4210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umor sections prepared from huNOG or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were subjected to IHC analysis by anti-human PD-L1 antibody. A representative image is shown for each mouse group. </w:t>
      </w:r>
    </w:p>
    <w:p w14:paraId="08B6480B" w14:textId="77777777" w:rsidR="0044443A" w:rsidRPr="008F4900" w:rsidRDefault="0044443A" w:rsidP="0044443A">
      <w:pPr>
        <w:tabs>
          <w:tab w:val="left" w:pos="1275"/>
        </w:tabs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ab/>
      </w:r>
    </w:p>
    <w:p w14:paraId="53F67482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7. Frequencies of CD4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CD8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 cells in tumor-engrafted huNOG and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</w:p>
    <w:p w14:paraId="30E08701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Results from flow cytometry analyses of mononuclear cells from the mice in Figure 6. The frequencies of human CD4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D8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in human CD3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are shown. Statistical significance was tested using two-way ANOVA with Sidak’s multiple comparison test (* p &lt; 0.05, ns: no significance).</w:t>
      </w:r>
    </w:p>
    <w:p w14:paraId="30A7FACB" w14:textId="77777777" w:rsidR="0044443A" w:rsidRPr="008F4900" w:rsidRDefault="0044443A" w:rsidP="0044443A">
      <w:pPr>
        <w:tabs>
          <w:tab w:val="left" w:pos="1275"/>
        </w:tabs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74D17E3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8. Cell numbers of CD4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CD8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 cells in tumor-engrafted huNOG and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</w:p>
    <w:p w14:paraId="239A26A6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he numbers of human CD4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D8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in PB (per unit volume, /μL), spleen and TILs (per unit weight, /gram) are shown. Statistical significance was tested using a two-way ANOVA with Sidak’s multiple comparison test (* p &lt; 0.05, ** p &lt; 0.01, ns: no significance).</w:t>
      </w:r>
    </w:p>
    <w:p w14:paraId="6BC97735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2AEF2258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9.</w:t>
      </w: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requencies of human NK cells and monocytes/macrophages in tumor-infiltrating human immune cells in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</w:p>
    <w:p w14:paraId="330547A3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Results from flow cytometry analyses of tumor-infiltrating human immune cells from the mice in Figure 6. (a) The frequencies of human CD56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K cells in human CD45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ukocytes are shown. (b) Ratios of human CD14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+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monocytes and macrophages to human CD8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 cells are shown. Statistical significance was determined with Mann-Whitney U test. (* p &lt; 0.05 </w:t>
      </w: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 ** p &lt; 0.01). </w:t>
      </w:r>
    </w:p>
    <w:p w14:paraId="6C99FE7F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AC53682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0.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requencies of T-cell subpopulations in CD4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 cells in tumor-engrafted huNOG and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</w:p>
    <w:p w14:paraId="2AC91A7B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Results from flow cytometry analyses of mononuclear cells from the mice in Figure 7. The frequencies of human CD4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and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DEM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are shown. Statistical significance was tested using two-way ANOVA with Sidak’s multiple comparison test (* p &lt; 0.05, ** p &lt; 0.01, *** p &lt; 0.001, **** p &lt; 0.0001).</w:t>
      </w:r>
    </w:p>
    <w:p w14:paraId="0009A0E7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6E6496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1.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numbers of T-cell subpopulations in CD4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 cells in tumor-engrafted huNOG and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</w:p>
    <w:p w14:paraId="0215777C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The absolute cell numbers of human CD4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and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DEM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are shown. Statistical significance was tested using two-way ANOVA with Sidak’s multiple comparison test (* p &lt; 0.05, ** p &lt; 0.01, *** p &lt; 0.005, **** p &lt; 0.0001).</w:t>
      </w:r>
    </w:p>
    <w:p w14:paraId="0C957888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3DA855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2.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requencies of T-cell subpopulations in CD8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 cells in tumor-engrafted huNOG and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</w:p>
    <w:p w14:paraId="216FA2A0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Results from flow cytometry analyses of mononuclear cells from the mice in Figure 8. The frequencies of human CD8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and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DEM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are shown. Statistical significance was tested using two-way ANOVA with Sidak’s multiple comparison test (* p &lt; 0.05, ** p &lt; 0.01, *** p &lt; 0.001, **** p &lt; 0.0001).</w:t>
      </w:r>
    </w:p>
    <w:p w14:paraId="52BE9FCD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0566D8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3.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numbers of T-cell subpopulations in CD8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 cells in tumor-engrafted huNOG and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</w:p>
    <w:p w14:paraId="48475179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The absolute cell numbers of human CD8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n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C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EM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, and 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DEM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are shown. Statistical significance was tested using two-way ANOVA with Sidak’s multiple comparison test (* p &lt; 0.05, ** p &lt; 0.01, *** p &lt; 0.005, **** p &lt; 0.0001).</w:t>
      </w:r>
    </w:p>
    <w:p w14:paraId="730D6319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9FB59C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4. Intracellular staining of cytokines in TILs in tumor-bearing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</w:t>
      </w:r>
    </w:p>
    <w:p w14:paraId="01070182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Cells were restimulated with 50 ng/mL PMA (</w:t>
      </w:r>
      <w:r w:rsidRPr="008F4900">
        <w:rPr>
          <w:rFonts w:ascii="Times New Roman" w:hAnsi="Times New Roman"/>
          <w:iCs/>
          <w:color w:val="000000" w:themeColor="text1"/>
          <w:sz w:val="24"/>
          <w:szCs w:val="24"/>
        </w:rPr>
        <w:t>Sigma-Aldrich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1 </w:t>
      </w:r>
      <w:r w:rsidRPr="008F4900">
        <w:rPr>
          <w:rFonts w:ascii="Times New Roman" w:eastAsia="MS Mincho" w:hAnsi="Times New Roman" w:cs="Times New Roman"/>
          <w:iCs/>
          <w:color w:val="000000" w:themeColor="text1"/>
          <w:sz w:val="24"/>
          <w:szCs w:val="24"/>
        </w:rPr>
        <w:t>μ</w:t>
      </w:r>
      <w:r w:rsidRPr="008F4900">
        <w:rPr>
          <w:rFonts w:ascii="Times New Roman" w:hAnsi="Times New Roman"/>
          <w:iCs/>
          <w:color w:val="000000" w:themeColor="text1"/>
          <w:sz w:val="24"/>
          <w:szCs w:val="24"/>
        </w:rPr>
        <w:t>g/mL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onomycin (</w:t>
      </w:r>
      <w:r w:rsidRPr="008F4900">
        <w:rPr>
          <w:rFonts w:ascii="Times New Roman" w:hAnsi="Times New Roman"/>
          <w:iCs/>
          <w:color w:val="000000" w:themeColor="text1"/>
          <w:sz w:val="24"/>
          <w:szCs w:val="24"/>
        </w:rPr>
        <w:t>Sigma-Aldrich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in the presence of 3 </w:t>
      </w:r>
      <w:r w:rsidRPr="008F4900">
        <w:rPr>
          <w:rFonts w:ascii="Times New Roman" w:eastAsia="MS Mincho" w:hAnsi="Times New Roman" w:cs="Times New Roman"/>
          <w:iCs/>
          <w:color w:val="000000" w:themeColor="text1"/>
          <w:sz w:val="24"/>
          <w:szCs w:val="24"/>
        </w:rPr>
        <w:t>μ</w:t>
      </w:r>
      <w:r w:rsidRPr="008F4900">
        <w:rPr>
          <w:rFonts w:ascii="Times New Roman" w:hAnsi="Times New Roman"/>
          <w:iCs/>
          <w:color w:val="000000" w:themeColor="text1"/>
          <w:sz w:val="24"/>
          <w:szCs w:val="24"/>
        </w:rPr>
        <w:t>g/mL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efeldin A (Biolegend, San Diego, CA) for 4 h at </w:t>
      </w:r>
      <w:r w:rsidRPr="008F4900">
        <w:rPr>
          <w:rFonts w:ascii="Times New Roman" w:hAnsi="Times New Roman" w:hint="eastAsia"/>
          <w:color w:val="000000" w:themeColor="text1"/>
          <w:sz w:val="24"/>
        </w:rPr>
        <w:t>37</w:t>
      </w:r>
      <w:r w:rsidRPr="008F4900">
        <w:rPr>
          <w:rFonts w:ascii="Times New Roman" w:hAnsi="Times New Roman" w:hint="eastAsia"/>
          <w:color w:val="000000" w:themeColor="text1"/>
          <w:sz w:val="24"/>
          <w:vertAlign w:val="superscript"/>
        </w:rPr>
        <w:t>o</w:t>
      </w:r>
      <w:r w:rsidRPr="008F4900">
        <w:rPr>
          <w:rFonts w:ascii="Times New Roman" w:hAnsi="Times New Roman" w:hint="eastAsia"/>
          <w:color w:val="000000" w:themeColor="text1"/>
          <w:sz w:val="24"/>
        </w:rPr>
        <w:t>C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except for Granzyme B (GZMB), for which cells were restimulated for 20h. The cells were recovered and stained with Live Dead solution (Invitrogen, </w:t>
      </w: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altham, MA) for 30 min on ice. After washing, the Fc receptors were blocked by anti-mouse CD16/32 antibodies and Human FcX true stain. The surface markers were stained with anti-hCD4-Brilliant Violet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V)-421, anti-hCD45-BV-510, anti-CD8a-Brilliant Ultraviolet (BUV)-395, and anti-CD3-BUV737 antibodies. The cells were washed with FACS buffer and then fixed with the Fixation Buffer </w:t>
      </w: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or 20 min at room temperature (RT) in the dark (eBioscience). The cells were permeabilized with Intracellular Staining Permeabilization Wash Buffer (Biolegend) and incubated with 5% normal mouse serum (Invitrogen) for 20 min at RT for intracellular blocking. Intracellular molecules were stained for 30 min with the antibody cocktails</w:t>
      </w: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as shown below. Those cells were analyzed by flow cytometer after the final wash with permeabilization buffer.</w:t>
      </w:r>
    </w:p>
    <w:tbl>
      <w:tblPr>
        <w:tblStyle w:val="TableGrid"/>
        <w:tblpPr w:leftFromText="142" w:rightFromText="142" w:vertAnchor="text" w:horzAnchor="margin" w:tblpX="324" w:tblpY="68"/>
        <w:tblW w:w="7880" w:type="dxa"/>
        <w:tblLook w:val="04A0" w:firstRow="1" w:lastRow="0" w:firstColumn="1" w:lastColumn="0" w:noHBand="0" w:noVBand="1"/>
      </w:tblPr>
      <w:tblGrid>
        <w:gridCol w:w="1499"/>
        <w:gridCol w:w="1653"/>
        <w:gridCol w:w="1653"/>
        <w:gridCol w:w="1396"/>
        <w:gridCol w:w="1679"/>
      </w:tblGrid>
      <w:tr w:rsidR="008F4900" w:rsidRPr="008F4900" w14:paraId="6BEA6798" w14:textId="77777777" w:rsidTr="00AC7347">
        <w:trPr>
          <w:trHeight w:val="329"/>
        </w:trPr>
        <w:tc>
          <w:tcPr>
            <w:tcW w:w="1499" w:type="dxa"/>
          </w:tcPr>
          <w:p w14:paraId="04D197EB" w14:textId="77777777" w:rsidR="0044443A" w:rsidRPr="008F4900" w:rsidRDefault="0044443A" w:rsidP="00FC5ADF">
            <w:pPr>
              <w:tabs>
                <w:tab w:val="left" w:pos="540"/>
              </w:tabs>
              <w:jc w:val="center"/>
              <w:rPr>
                <w:rFonts w:asciiTheme="majorEastAsia" w:eastAsiaTheme="majorEastAsia" w:hAnsiTheme="majorEastAsia"/>
                <w:color w:val="000000" w:themeColor="text1"/>
              </w:rPr>
            </w:pPr>
          </w:p>
        </w:tc>
        <w:tc>
          <w:tcPr>
            <w:tcW w:w="1653" w:type="dxa"/>
          </w:tcPr>
          <w:p w14:paraId="77BDD4FB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Fluorescence</w:t>
            </w:r>
          </w:p>
        </w:tc>
        <w:tc>
          <w:tcPr>
            <w:tcW w:w="1653" w:type="dxa"/>
          </w:tcPr>
          <w:p w14:paraId="48A098E0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Cocktail-</w:t>
            </w:r>
            <w:r w:rsidRPr="008F4900"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396" w:type="dxa"/>
          </w:tcPr>
          <w:p w14:paraId="5415B559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Cocktail-</w:t>
            </w:r>
            <w:r w:rsidRPr="008F4900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679" w:type="dxa"/>
          </w:tcPr>
          <w:p w14:paraId="5FDAE75B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Cocktail-</w:t>
            </w:r>
            <w:r w:rsidRPr="008F4900">
              <w:rPr>
                <w:rFonts w:ascii="Times New Roman" w:hAnsi="Times New Roman"/>
                <w:color w:val="000000" w:themeColor="text1"/>
              </w:rPr>
              <w:t>3</w:t>
            </w:r>
          </w:p>
        </w:tc>
      </w:tr>
      <w:tr w:rsidR="008F4900" w:rsidRPr="008F4900" w14:paraId="0D919BB3" w14:textId="77777777" w:rsidTr="00AC7347">
        <w:trPr>
          <w:trHeight w:val="329"/>
        </w:trPr>
        <w:tc>
          <w:tcPr>
            <w:tcW w:w="1499" w:type="dxa"/>
            <w:vMerge w:val="restart"/>
          </w:tcPr>
          <w:p w14:paraId="1A9534BF" w14:textId="77777777" w:rsidR="0044443A" w:rsidRPr="008F4900" w:rsidRDefault="0044443A" w:rsidP="00FC5ADF">
            <w:pPr>
              <w:tabs>
                <w:tab w:val="left" w:pos="540"/>
              </w:tabs>
              <w:jc w:val="center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Abs</w:t>
            </w:r>
          </w:p>
        </w:tc>
        <w:tc>
          <w:tcPr>
            <w:tcW w:w="1653" w:type="dxa"/>
          </w:tcPr>
          <w:p w14:paraId="6915470B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FITC</w:t>
            </w:r>
          </w:p>
        </w:tc>
        <w:tc>
          <w:tcPr>
            <w:tcW w:w="1653" w:type="dxa"/>
          </w:tcPr>
          <w:p w14:paraId="70537205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</w:p>
        </w:tc>
        <w:tc>
          <w:tcPr>
            <w:tcW w:w="1396" w:type="dxa"/>
          </w:tcPr>
          <w:p w14:paraId="4C4A21C7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 xml:space="preserve">hGranzyme B </w:t>
            </w:r>
          </w:p>
        </w:tc>
        <w:tc>
          <w:tcPr>
            <w:tcW w:w="1679" w:type="dxa"/>
          </w:tcPr>
          <w:p w14:paraId="52FEA1CA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Isotype Ab</w:t>
            </w:r>
          </w:p>
        </w:tc>
      </w:tr>
      <w:tr w:rsidR="008F4900" w:rsidRPr="008F4900" w14:paraId="060558BC" w14:textId="77777777" w:rsidTr="00AC7347">
        <w:trPr>
          <w:trHeight w:val="329"/>
        </w:trPr>
        <w:tc>
          <w:tcPr>
            <w:tcW w:w="1499" w:type="dxa"/>
            <w:vMerge/>
          </w:tcPr>
          <w:p w14:paraId="260EE949" w14:textId="77777777" w:rsidR="0044443A" w:rsidRPr="008F4900" w:rsidRDefault="0044443A" w:rsidP="00FC5ADF">
            <w:pPr>
              <w:tabs>
                <w:tab w:val="left" w:pos="540"/>
              </w:tabs>
              <w:jc w:val="center"/>
              <w:rPr>
                <w:rFonts w:asciiTheme="majorEastAsia" w:eastAsiaTheme="majorEastAsia" w:hAnsiTheme="majorEastAsia"/>
                <w:color w:val="000000" w:themeColor="text1"/>
              </w:rPr>
            </w:pPr>
          </w:p>
        </w:tc>
        <w:tc>
          <w:tcPr>
            <w:tcW w:w="1653" w:type="dxa"/>
          </w:tcPr>
          <w:p w14:paraId="25186565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PE</w:t>
            </w:r>
          </w:p>
        </w:tc>
        <w:tc>
          <w:tcPr>
            <w:tcW w:w="1653" w:type="dxa"/>
          </w:tcPr>
          <w:p w14:paraId="33F69F4C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hIFNγ</w:t>
            </w:r>
          </w:p>
        </w:tc>
        <w:tc>
          <w:tcPr>
            <w:tcW w:w="1396" w:type="dxa"/>
          </w:tcPr>
          <w:p w14:paraId="1749E4A7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</w:p>
        </w:tc>
        <w:tc>
          <w:tcPr>
            <w:tcW w:w="1679" w:type="dxa"/>
          </w:tcPr>
          <w:p w14:paraId="08D59D6F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Isotype Ab</w:t>
            </w:r>
          </w:p>
        </w:tc>
      </w:tr>
      <w:tr w:rsidR="008F4900" w:rsidRPr="008F4900" w14:paraId="4A500DC1" w14:textId="77777777" w:rsidTr="00AC7347">
        <w:trPr>
          <w:trHeight w:val="329"/>
        </w:trPr>
        <w:tc>
          <w:tcPr>
            <w:tcW w:w="1499" w:type="dxa"/>
            <w:vMerge/>
          </w:tcPr>
          <w:p w14:paraId="1629DA9F" w14:textId="77777777" w:rsidR="0044443A" w:rsidRPr="008F4900" w:rsidRDefault="0044443A" w:rsidP="00FC5ADF">
            <w:pPr>
              <w:tabs>
                <w:tab w:val="left" w:pos="540"/>
              </w:tabs>
              <w:jc w:val="center"/>
              <w:rPr>
                <w:rFonts w:asciiTheme="majorEastAsia" w:eastAsiaTheme="majorEastAsia" w:hAnsiTheme="majorEastAsia"/>
                <w:color w:val="000000" w:themeColor="text1"/>
              </w:rPr>
            </w:pPr>
          </w:p>
        </w:tc>
        <w:tc>
          <w:tcPr>
            <w:tcW w:w="1653" w:type="dxa"/>
          </w:tcPr>
          <w:p w14:paraId="5EB4D3B0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PerCP/Cy5.5</w:t>
            </w:r>
          </w:p>
        </w:tc>
        <w:tc>
          <w:tcPr>
            <w:tcW w:w="1653" w:type="dxa"/>
          </w:tcPr>
          <w:p w14:paraId="5A29DD2E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hTNF-α</w:t>
            </w:r>
          </w:p>
        </w:tc>
        <w:tc>
          <w:tcPr>
            <w:tcW w:w="1396" w:type="dxa"/>
          </w:tcPr>
          <w:p w14:paraId="13170A2D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</w:p>
        </w:tc>
        <w:tc>
          <w:tcPr>
            <w:tcW w:w="1679" w:type="dxa"/>
          </w:tcPr>
          <w:p w14:paraId="75EE195D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Isotype Ab</w:t>
            </w:r>
          </w:p>
        </w:tc>
      </w:tr>
      <w:tr w:rsidR="008F4900" w:rsidRPr="008F4900" w14:paraId="6C36876D" w14:textId="77777777" w:rsidTr="00AC7347">
        <w:trPr>
          <w:trHeight w:val="329"/>
        </w:trPr>
        <w:tc>
          <w:tcPr>
            <w:tcW w:w="1499" w:type="dxa"/>
            <w:vMerge/>
          </w:tcPr>
          <w:p w14:paraId="7C2C8073" w14:textId="77777777" w:rsidR="0044443A" w:rsidRPr="008F4900" w:rsidRDefault="0044443A" w:rsidP="00FC5ADF">
            <w:pPr>
              <w:tabs>
                <w:tab w:val="left" w:pos="540"/>
              </w:tabs>
              <w:jc w:val="center"/>
              <w:rPr>
                <w:rFonts w:asciiTheme="majorEastAsia" w:eastAsiaTheme="majorEastAsia" w:hAnsiTheme="majorEastAsia"/>
                <w:color w:val="000000" w:themeColor="text1"/>
              </w:rPr>
            </w:pPr>
          </w:p>
        </w:tc>
        <w:tc>
          <w:tcPr>
            <w:tcW w:w="1653" w:type="dxa"/>
          </w:tcPr>
          <w:p w14:paraId="5248A5BA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PE/Cy7</w:t>
            </w:r>
          </w:p>
        </w:tc>
        <w:tc>
          <w:tcPr>
            <w:tcW w:w="1653" w:type="dxa"/>
          </w:tcPr>
          <w:p w14:paraId="480AA46A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hIL-2</w:t>
            </w:r>
          </w:p>
        </w:tc>
        <w:tc>
          <w:tcPr>
            <w:tcW w:w="1396" w:type="dxa"/>
          </w:tcPr>
          <w:p w14:paraId="5B525A29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</w:p>
        </w:tc>
        <w:tc>
          <w:tcPr>
            <w:tcW w:w="1679" w:type="dxa"/>
          </w:tcPr>
          <w:p w14:paraId="0159C711" w14:textId="77777777" w:rsidR="0044443A" w:rsidRPr="008F4900" w:rsidRDefault="0044443A" w:rsidP="00FC5ADF">
            <w:pPr>
              <w:tabs>
                <w:tab w:val="left" w:pos="540"/>
              </w:tabs>
              <w:jc w:val="left"/>
              <w:rPr>
                <w:rFonts w:ascii="Times New Roman" w:eastAsiaTheme="majorEastAsia" w:hAnsi="Times New Roman"/>
                <w:color w:val="000000" w:themeColor="text1"/>
              </w:rPr>
            </w:pPr>
            <w:r w:rsidRPr="008F4900">
              <w:rPr>
                <w:rFonts w:ascii="Times New Roman" w:eastAsiaTheme="majorEastAsia" w:hAnsi="Times New Roman"/>
                <w:color w:val="000000" w:themeColor="text1"/>
              </w:rPr>
              <w:t>Isotype Ab</w:t>
            </w:r>
          </w:p>
        </w:tc>
      </w:tr>
    </w:tbl>
    <w:p w14:paraId="02F65FE8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C9F750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5. Cytokine production in T cells from HSC4-engrafted humanized mice</w:t>
      </w:r>
    </w:p>
    <w:p w14:paraId="1F217C1A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Production of cytokines or cytotoxic molecules in TILs was analyzed as described in Figure S14. (n = 3 or 3 for HSC4-bearing saline- or Nivolumab-treated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, respectively, and n = 2 or 2 for HSC4-bearing saline- or Nivolumab-treated huNOG, respectively). A representative result from two independent experiments is shown.</w:t>
      </w:r>
    </w:p>
    <w:p w14:paraId="62A2B93A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A8C05D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6. Cytokine production in T cells from NCI-H1975-engrafted humanized mice</w:t>
      </w:r>
    </w:p>
    <w:p w14:paraId="3FE85E8A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Production of cytokines or cytotoxic molecules in TILs was analyzed as described in Figure S14. (n = 3 or 2 for NCI-H1975-bearing saline- or Nivolumab-treated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, respectively, and n = 3 or 3 for NCI-H1975-bearing saline- or Nivolumab-treated huNOG, respectively).</w:t>
      </w:r>
    </w:p>
    <w:p w14:paraId="507FBB29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F3BE45E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7.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ytokine production in T cells from RKO-engrafted humanized mice</w:t>
      </w:r>
    </w:p>
    <w:p w14:paraId="47B4C722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Production of cytokines or cytotoxic molecules in splenic T cells (n = 2 or 2 for RKO-bearing saline- or Nivolumab-treated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, respectively, and n = 3 or 3 for </w:t>
      </w: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O-bearing saline- or Nivolumab-treated huNOG, respectively). TIL analysis was impossible for this cell line due to the scarce number of infiltrating human T cells. </w:t>
      </w:r>
    </w:p>
    <w:p w14:paraId="7D484D26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C496ED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8. IHC of cytotoxic molecules in TILs</w:t>
      </w:r>
    </w:p>
    <w:p w14:paraId="65DEE021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Tumor sections were stained with anti-human Granzyme B (clone: 11F1, Leica Biosystems) or anti-human Perforin (clone: 5B10, Invitrogen) antibodies together with hematoxylin.</w:t>
      </w:r>
      <w:r w:rsidRPr="008F490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representative section from a mouse in each group is shown. </w:t>
      </w:r>
    </w:p>
    <w:p w14:paraId="3249509E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A69630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ure S19. Schematic mechanisms for T-cell activation by nivolumab in huNOG-FcγR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mice.</w:t>
      </w:r>
    </w:p>
    <w:p w14:paraId="2EDC92A5" w14:textId="77777777" w:rsidR="0044443A" w:rsidRPr="008F4900" w:rsidRDefault="0044443A" w:rsidP="004444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>Possible mechanisms for the absence of anti-cancer effects by nivolumab in huNOG mice (left). Genetic depletion of mouse FcγR restores nivolumab effects, resulting in the T-cell activation in huNOG-FcγR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/-</w:t>
      </w:r>
      <w:r w:rsidRPr="008F49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e (right).</w:t>
      </w:r>
    </w:p>
    <w:bookmarkEnd w:id="0"/>
    <w:p w14:paraId="2D065892" w14:textId="77777777" w:rsidR="00BA334F" w:rsidRPr="008F4900" w:rsidRDefault="00BA334F">
      <w:pPr>
        <w:rPr>
          <w:color w:val="000000" w:themeColor="text1"/>
        </w:rPr>
      </w:pPr>
    </w:p>
    <w:sectPr w:rsidR="00BA334F" w:rsidRPr="008F4900" w:rsidSect="008E4EFB">
      <w:type w:val="continuous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3F5A6A" w14:textId="77777777" w:rsidR="001179EB" w:rsidRDefault="001179EB">
      <w:r>
        <w:separator/>
      </w:r>
    </w:p>
  </w:endnote>
  <w:endnote w:type="continuationSeparator" w:id="0">
    <w:p w14:paraId="3BC4456F" w14:textId="77777777" w:rsidR="001179EB" w:rsidRDefault="001179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7133495"/>
      <w:docPartObj>
        <w:docPartGallery w:val="Page Numbers (Bottom of Page)"/>
        <w:docPartUnique/>
      </w:docPartObj>
    </w:sdtPr>
    <w:sdtEndPr/>
    <w:sdtContent>
      <w:p w14:paraId="5EF28A4C" w14:textId="77777777" w:rsidR="00CA1CB4" w:rsidRDefault="004A142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19B074F5" w14:textId="77777777" w:rsidR="00CA1CB4" w:rsidRDefault="001179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1512FF" w14:textId="77777777" w:rsidR="001179EB" w:rsidRDefault="001179EB">
      <w:r>
        <w:separator/>
      </w:r>
    </w:p>
  </w:footnote>
  <w:footnote w:type="continuationSeparator" w:id="0">
    <w:p w14:paraId="2A240292" w14:textId="77777777" w:rsidR="001179EB" w:rsidRDefault="001179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43A"/>
    <w:rsid w:val="001179EB"/>
    <w:rsid w:val="001F3537"/>
    <w:rsid w:val="0027340D"/>
    <w:rsid w:val="0042604A"/>
    <w:rsid w:val="0044443A"/>
    <w:rsid w:val="004A1429"/>
    <w:rsid w:val="0073676B"/>
    <w:rsid w:val="008E4EFB"/>
    <w:rsid w:val="008F4900"/>
    <w:rsid w:val="00AC7347"/>
    <w:rsid w:val="00BA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BD4608"/>
  <w15:chartTrackingRefBased/>
  <w15:docId w15:val="{B1CBD597-0AF9-4DC6-BF2F-A010A28D5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443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4443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443A"/>
  </w:style>
  <w:style w:type="table" w:styleId="TableGrid">
    <w:name w:val="Table Grid"/>
    <w:basedOn w:val="TableNormal"/>
    <w:rsid w:val="0044443A"/>
    <w:pPr>
      <w:widowControl w:val="0"/>
      <w:jc w:val="both"/>
    </w:pPr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830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4660DA-763C-429C-B6F6-F73D2C616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5</Words>
  <Characters>8695</Characters>
  <Application>Microsoft Office Word</Application>
  <DocSecurity>0</DocSecurity>
  <Lines>72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司 高橋</dc:creator>
  <cp:keywords/>
  <dc:description/>
  <cp:lastModifiedBy>Vanitha M.</cp:lastModifiedBy>
  <cp:revision>4</cp:revision>
  <cp:lastPrinted>2021-08-16T22:33:00Z</cp:lastPrinted>
  <dcterms:created xsi:type="dcterms:W3CDTF">2021-08-17T21:44:00Z</dcterms:created>
  <dcterms:modified xsi:type="dcterms:W3CDTF">2021-10-16T13:59:00Z</dcterms:modified>
</cp:coreProperties>
</file>